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787"/>
        <w:gridCol w:w="1106"/>
        <w:gridCol w:w="1422"/>
        <w:gridCol w:w="2102"/>
        <w:gridCol w:w="2646"/>
        <w:gridCol w:w="1457"/>
        <w:gridCol w:w="2363"/>
        <w:gridCol w:w="2257"/>
      </w:tblGrid>
      <w:tr w:rsidR="005160FE" w:rsidRPr="0006510D" w14:paraId="31BACCFC" w14:textId="77777777" w:rsidTr="000167A4">
        <w:trPr>
          <w:trHeight w:val="530"/>
        </w:trPr>
        <w:tc>
          <w:tcPr>
            <w:tcW w:w="15398" w:type="dxa"/>
            <w:gridSpan w:val="9"/>
            <w:tcBorders>
              <w:bottom w:val="single" w:sz="6" w:space="0" w:color="000000"/>
            </w:tcBorders>
            <w:vAlign w:val="center"/>
          </w:tcPr>
          <w:p w14:paraId="79D9C07F" w14:textId="21E5635B" w:rsidR="005160FE" w:rsidRPr="0006510D" w:rsidRDefault="00094E23" w:rsidP="00DD5712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Appendix D – Data Extraction Tables for RQ2: “</w:t>
            </w:r>
            <w:r w:rsidR="007548B6" w:rsidRPr="0006510D">
              <w:rPr>
                <w:b/>
                <w:bCs/>
                <w:sz w:val="18"/>
                <w:szCs w:val="18"/>
                <w:lang w:val="en-US"/>
              </w:rPr>
              <w:t>What clinical and/or psychosocial research exists on patient experience of vulvodynia?</w:t>
            </w:r>
            <w:r w:rsidRPr="0006510D">
              <w:rPr>
                <w:b/>
                <w:bCs/>
                <w:sz w:val="18"/>
                <w:szCs w:val="18"/>
                <w:lang w:val="en-US"/>
              </w:rPr>
              <w:t>”</w:t>
            </w:r>
          </w:p>
        </w:tc>
      </w:tr>
      <w:tr w:rsidR="005160FE" w:rsidRPr="0006510D" w14:paraId="35A683B3" w14:textId="77777777" w:rsidTr="000167A4">
        <w:trPr>
          <w:trHeight w:val="621"/>
        </w:trPr>
        <w:tc>
          <w:tcPr>
            <w:tcW w:w="1539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327B07" w14:textId="77777777" w:rsidR="005160FE" w:rsidRPr="0006510D" w:rsidRDefault="005160FE" w:rsidP="00DD571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artner</w:t>
            </w:r>
          </w:p>
        </w:tc>
      </w:tr>
      <w:tr w:rsidR="00C77953" w:rsidRPr="0006510D" w14:paraId="1A9C8896" w14:textId="77777777" w:rsidTr="000167A4">
        <w:trPr>
          <w:trHeight w:val="657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1740C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1D92A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EC6A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8269F" w14:textId="3AA856CF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9E8AD1" w14:textId="7C26A149" w:rsidR="005160FE" w:rsidRPr="0006510D" w:rsidRDefault="00F0573C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401A5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40429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478EC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CF55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C77953" w:rsidRPr="0006510D" w14:paraId="2E4C5A33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099A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avis et al., 20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301E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DE56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5D89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34EA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PVD and their partners (N= 354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C69A8" w14:textId="51A91E52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To examine if partner pain-related cognitive variables are linked to patient pain and depression, and whether partner </w:t>
            </w:r>
            <w:r w:rsidR="000167A4" w:rsidRPr="0006510D">
              <w:rPr>
                <w:sz w:val="18"/>
                <w:szCs w:val="18"/>
                <w:lang w:val="en-US"/>
              </w:rPr>
              <w:t>behavioral</w:t>
            </w:r>
            <w:r w:rsidRPr="0006510D">
              <w:rPr>
                <w:sz w:val="18"/>
                <w:szCs w:val="18"/>
                <w:lang w:val="en-US"/>
              </w:rPr>
              <w:t xml:space="preserve"> responses mediate this effect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E0C8E" w14:textId="0C9D9BF6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451B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answered individually by women and their partners assessing partner pain catastrophizing and attributions, patient pain and depress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0BBAB" w14:textId="0A5F23FE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Partner </w:t>
            </w:r>
            <w:r w:rsidR="000167A4" w:rsidRPr="0006510D">
              <w:rPr>
                <w:sz w:val="18"/>
                <w:szCs w:val="18"/>
                <w:lang w:val="en-US"/>
              </w:rPr>
              <w:t>behavioral</w:t>
            </w:r>
            <w:r w:rsidRPr="0006510D">
              <w:rPr>
                <w:sz w:val="18"/>
                <w:szCs w:val="18"/>
                <w:lang w:val="en-US"/>
              </w:rPr>
              <w:t xml:space="preserve"> responses to pain are associated with pain and depressive symptoms.</w:t>
            </w:r>
            <w:r w:rsidR="007548B6" w:rsidRPr="0006510D">
              <w:rPr>
                <w:sz w:val="18"/>
                <w:szCs w:val="18"/>
                <w:lang w:val="en-US"/>
              </w:rPr>
              <w:t xml:space="preserve"> </w:t>
            </w:r>
            <w:r w:rsidRPr="0006510D">
              <w:rPr>
                <w:sz w:val="18"/>
                <w:szCs w:val="18"/>
                <w:lang w:val="en-US"/>
              </w:rPr>
              <w:t xml:space="preserve">It may be important to involve </w:t>
            </w:r>
            <w:proofErr w:type="gramStart"/>
            <w:r w:rsidRPr="0006510D">
              <w:rPr>
                <w:sz w:val="18"/>
                <w:szCs w:val="18"/>
                <w:lang w:val="en-US"/>
              </w:rPr>
              <w:t>partner</w:t>
            </w:r>
            <w:proofErr w:type="gramEnd"/>
            <w:r w:rsidRPr="0006510D">
              <w:rPr>
                <w:sz w:val="18"/>
                <w:szCs w:val="18"/>
                <w:lang w:val="en-US"/>
              </w:rPr>
              <w:t xml:space="preserve"> in PVD therapy</w:t>
            </w:r>
          </w:p>
        </w:tc>
      </w:tr>
      <w:tr w:rsidR="00C77953" w:rsidRPr="0006510D" w14:paraId="21B73C74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D308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osen et al., 2015a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B178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3C07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B3DD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yadic daily experience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04C5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PVD and their cohabitating male partners (N=6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D099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investigate the within</w:t>
            </w:r>
            <w:r w:rsidRPr="0006510D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06510D">
              <w:rPr>
                <w:sz w:val="18"/>
                <w:szCs w:val="18"/>
                <w:lang w:val="en-US"/>
              </w:rPr>
              <w:t>person associations between partner responses to painful intercourse and the sexual and relationship satisfaction of affected couples</w:t>
            </w:r>
            <w:r w:rsidRPr="0006510D">
              <w:rPr>
                <w:rFonts w:cs="Aptos"/>
                <w:sz w:val="18"/>
                <w:szCs w:val="18"/>
                <w:lang w:val="en-US"/>
              </w:rPr>
              <w:t> 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575A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 8</w:t>
            </w:r>
            <w:r w:rsidRPr="0006510D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06510D">
              <w:rPr>
                <w:sz w:val="18"/>
                <w:szCs w:val="18"/>
                <w:lang w:val="en-US"/>
              </w:rPr>
              <w:t>week Internet</w:t>
            </w:r>
            <w:r w:rsidRPr="0006510D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06510D">
              <w:rPr>
                <w:sz w:val="18"/>
                <w:szCs w:val="18"/>
                <w:lang w:val="en-US"/>
              </w:rPr>
              <w:t>based daily experience study</w:t>
            </w:r>
          </w:p>
          <w:p w14:paraId="134FE11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BCDA7" w14:textId="023B9EC4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Measures: Partner responses, sexual </w:t>
            </w:r>
            <w:proofErr w:type="gramStart"/>
            <w:r w:rsidRPr="0006510D">
              <w:rPr>
                <w:sz w:val="18"/>
                <w:szCs w:val="18"/>
                <w:lang w:val="en-US"/>
              </w:rPr>
              <w:t>relationship</w:t>
            </w:r>
            <w:proofErr w:type="gramEnd"/>
            <w:r w:rsidRPr="0006510D">
              <w:rPr>
                <w:sz w:val="18"/>
                <w:szCs w:val="18"/>
                <w:lang w:val="en-US"/>
              </w:rPr>
              <w:t xml:space="preserve"> and satisfac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D81B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Facilitative partner responses increase </w:t>
            </w:r>
            <w:proofErr w:type="gramStart"/>
            <w:r w:rsidRPr="0006510D">
              <w:rPr>
                <w:sz w:val="18"/>
                <w:szCs w:val="18"/>
                <w:lang w:val="en-US"/>
              </w:rPr>
              <w:t>sexual</w:t>
            </w:r>
            <w:proofErr w:type="gramEnd"/>
            <w:r w:rsidRPr="0006510D">
              <w:rPr>
                <w:sz w:val="18"/>
                <w:szCs w:val="18"/>
                <w:lang w:val="en-US"/>
              </w:rPr>
              <w:t xml:space="preserve"> and relationship satisfaction compared to solicitous partner responses</w:t>
            </w:r>
          </w:p>
        </w:tc>
      </w:tr>
      <w:tr w:rsidR="00C77953" w:rsidRPr="0006510D" w14:paraId="3DD8B899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6ED4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osen et al., 2015b 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AA7E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7DEE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DF36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yadic daily experience study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F302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PVD and their cohabitating male partners (N=6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60B9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male partner bias and accuracy in estimating women's pain and how men's relationship satisfaction affects this estimation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6D8F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8-week Internet based daily diary study</w:t>
            </w:r>
          </w:p>
          <w:p w14:paraId="681EA8B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C442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ain intensity perceptions of males and pain intensity of females, and relationship satisfac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0FA924" w14:textId="5CECCFC4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Men underestimate women's pain, hindering their emotional and </w:t>
            </w:r>
            <w:r w:rsidR="000167A4" w:rsidRPr="0006510D">
              <w:rPr>
                <w:sz w:val="18"/>
                <w:szCs w:val="18"/>
                <w:lang w:val="en-US"/>
              </w:rPr>
              <w:t>behavioral</w:t>
            </w:r>
            <w:r w:rsidRPr="0006510D">
              <w:rPr>
                <w:sz w:val="18"/>
                <w:szCs w:val="18"/>
                <w:lang w:val="en-US"/>
              </w:rPr>
              <w:t xml:space="preserve"> responses, which may negatively impact coping with vulvodynia</w:t>
            </w:r>
          </w:p>
        </w:tc>
      </w:tr>
      <w:tr w:rsidR="00C77953" w:rsidRPr="0006510D" w14:paraId="54C19743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E9C5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>Rosen et al., 2015c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0E93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F7F2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DE06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yadic daily experience study</w:t>
            </w:r>
          </w:p>
          <w:p w14:paraId="5A466BD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304B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PVD and their cohabitating male partners (N=6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7FD5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partner responses to pain and the impact on pain and anxiety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F339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8</w:t>
            </w:r>
            <w:r w:rsidRPr="0006510D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06510D">
              <w:rPr>
                <w:sz w:val="18"/>
                <w:szCs w:val="18"/>
                <w:lang w:val="en-US"/>
              </w:rPr>
              <w:t>week Internet</w:t>
            </w:r>
            <w:r w:rsidRPr="0006510D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06510D">
              <w:rPr>
                <w:sz w:val="18"/>
                <w:szCs w:val="18"/>
                <w:lang w:val="en-US"/>
              </w:rPr>
              <w:t>based daily experience study</w:t>
            </w:r>
          </w:p>
          <w:p w14:paraId="002C310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0CFD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xual functioning, sexual and relationship satisfaction, anxiety and depress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1B10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Focusing on partner responses may enhance the quality and efficacy of interventions aimed at reducing pain in women with vulvodynia and couples' psychological distress</w:t>
            </w:r>
          </w:p>
        </w:tc>
      </w:tr>
      <w:tr w:rsidR="00C77953" w:rsidRPr="0006510D" w14:paraId="0809D909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4BBE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osen et al., 20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89F1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B6AC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D1EA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condary analysis of data from Bois et al., 2015</w:t>
            </w:r>
          </w:p>
          <w:p w14:paraId="010DC0E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DA49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PVD and their partners</w:t>
            </w:r>
          </w:p>
          <w:p w14:paraId="2B905D2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(N=5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2386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how disclosure, empathic response, and relationship adjustment relate to women's pain during intercourse and quality of life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BD04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3178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lf-report measures of perceived empathic response and disclosure. Observational measures of empathic response and disclosure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B668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isclosure and empathic response may help women sustain the quality of their lives, and couples maintain the quality of their overall relationship </w:t>
            </w:r>
          </w:p>
        </w:tc>
      </w:tr>
      <w:tr w:rsidR="00C77953" w:rsidRPr="0006510D" w14:paraId="2BEE71B0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7EF6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osen et al., 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7568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F16F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FE13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0A8CB" w14:textId="63B89276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PVD and their partners (N=50</w:t>
            </w:r>
            <w:r w:rsidR="0006510D" w:rsidRPr="0006510D">
              <w:rPr>
                <w:sz w:val="18"/>
                <w:szCs w:val="18"/>
                <w:lang w:val="en-US"/>
              </w:rPr>
              <w:t>) and</w:t>
            </w:r>
            <w:r w:rsidRPr="0006510D">
              <w:rPr>
                <w:sz w:val="18"/>
                <w:szCs w:val="18"/>
                <w:lang w:val="en-US"/>
              </w:rPr>
              <w:t xml:space="preserve"> control couples (N=5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8401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compare the IEMSS components (i.e., balance of sexual rewards and costs, balance of relative sexual rewards and costs, equality of sexual costs between partners) and the sexual satisfaction of couple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FDC7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8C153" w14:textId="7B2C41B0" w:rsidR="005160FE" w:rsidRPr="0006510D" w:rsidRDefault="000167A4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tandardized</w:t>
            </w:r>
            <w:r w:rsidR="005160FE" w:rsidRPr="0006510D">
              <w:rPr>
                <w:sz w:val="18"/>
                <w:szCs w:val="18"/>
                <w:lang w:val="en-US"/>
              </w:rPr>
              <w:t xml:space="preserve"> measures of sexual exchange and sexual satisfac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D8B1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Lower IEMSS exchange components contribute to overall lower satisfaction in couples affected by PVD</w:t>
            </w:r>
          </w:p>
        </w:tc>
      </w:tr>
      <w:tr w:rsidR="00C77953" w:rsidRPr="0006510D" w14:paraId="604C3035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C2F8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ancourt et al., 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8FA0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DD00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1F6A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F5BC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Women diagnosed with PVD and their partners </w:t>
            </w:r>
            <w:r w:rsidRPr="0006510D">
              <w:rPr>
                <w:sz w:val="18"/>
                <w:szCs w:val="18"/>
                <w:lang w:val="en-US"/>
              </w:rPr>
              <w:br/>
              <w:t>(N=87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09A3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associations between collaborative and negative sexual communication patterns (SCPs) and women's pain and the sexual and relationship adjustment of women with PVD and their partner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9F1C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DFE92" w14:textId="31AF7C00" w:rsidR="005160FE" w:rsidRPr="0006510D" w:rsidRDefault="000167A4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tandardized</w:t>
            </w:r>
            <w:r w:rsidR="005160FE" w:rsidRPr="0006510D">
              <w:rPr>
                <w:sz w:val="18"/>
                <w:szCs w:val="18"/>
                <w:lang w:val="en-US"/>
              </w:rPr>
              <w:t xml:space="preserve"> measurements of SCPs, Pain, Sexual function satisfaction, sexual distress, and sexual satisfac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BEA6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llaborative SCP may benefit couples' sexual and relational well-being, whereas negative SCP may impede sexual and relational adjustment to PVD</w:t>
            </w:r>
          </w:p>
        </w:tc>
      </w:tr>
      <w:tr w:rsidR="00C77953" w:rsidRPr="0006510D" w14:paraId="5D254BB0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2435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 xml:space="preserve">McNicoll et al., </w:t>
            </w:r>
            <w:r w:rsidRPr="0006510D">
              <w:rPr>
                <w:sz w:val="18"/>
                <w:szCs w:val="18"/>
                <w:lang w:val="en-US"/>
              </w:rPr>
              <w:br/>
              <w:t>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E0B2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F2AB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5995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9BFE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Women experiencing pain symptoms consistent with PVD </w:t>
            </w:r>
            <w:r w:rsidRPr="0006510D">
              <w:rPr>
                <w:sz w:val="18"/>
                <w:szCs w:val="18"/>
                <w:lang w:val="en-US"/>
              </w:rPr>
              <w:br/>
              <w:t>(N=14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309E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whether women’s sexual assertiveness mediated the association between women’s perception of facilitative partner responses and women’s sexual function and satisfaction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0DE9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7BBE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measuring sexual assertiveness, sexual function and satisfaction and partner response to pain 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0EC4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's higher sexual assertiveness mediated the association between their greater perceived facilitative partner responses and their improved sexual function and satisfaction</w:t>
            </w:r>
          </w:p>
        </w:tc>
      </w:tr>
      <w:tr w:rsidR="00C77953" w:rsidRPr="0006510D" w14:paraId="2DBDDBAC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58E5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06510D">
              <w:rPr>
                <w:sz w:val="18"/>
                <w:szCs w:val="18"/>
                <w:lang w:val="en-US"/>
              </w:rPr>
              <w:t>Sadownik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316B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B6CC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909B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5F82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ale intimate partners of women with PVD who completed the Multidisciplinary Vulvodynia Program (MVP)</w:t>
            </w:r>
            <w:r w:rsidRPr="0006510D">
              <w:rPr>
                <w:sz w:val="18"/>
                <w:szCs w:val="18"/>
                <w:lang w:val="en-US"/>
              </w:rPr>
              <w:br/>
              <w:t>(N=16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E187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the experiences of male partners of women with dyspareunia, secondary to PVD, who participated in the MVP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D18FE" w14:textId="41AB9F42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ultidisciplinary Vulvodynia Program (MVP)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4B5F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Online or telephone semi structured interview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5C1F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VD caused strain and communication challenges, but also opportunities for growth. Participants in the treatment program reported improvements in knowledge, communication, and psychological and sexual health</w:t>
            </w:r>
          </w:p>
        </w:tc>
      </w:tr>
      <w:tr w:rsidR="00C77953" w:rsidRPr="0006510D" w14:paraId="54380F96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113E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Gauvin et al., 20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5442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4980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A560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26D8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PVD and their male partners</w:t>
            </w:r>
            <w:r w:rsidRPr="0006510D">
              <w:rPr>
                <w:sz w:val="18"/>
                <w:szCs w:val="18"/>
                <w:lang w:val="en-US"/>
              </w:rPr>
              <w:br/>
              <w:t>(N=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1D0E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assess the quality of interactions that occur between women with PVD and their partners when discussing a moderately distressing topic not specific to their experience with PVD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8128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C5C8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Measures of Dyadic adjustment scale, </w:t>
            </w:r>
            <w:proofErr w:type="spellStart"/>
            <w:r w:rsidRPr="0006510D">
              <w:rPr>
                <w:sz w:val="18"/>
                <w:szCs w:val="18"/>
                <w:lang w:val="en-US"/>
              </w:rPr>
              <w:t>Golombok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>-rust inventory of sexual satisfaction, Rapid marital interaction coding syste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66E7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Empathy may help to buffer the effects of PVD on relationship satisfaction, whereas some types of self-disclosure may exacerbate the sexual impact of PVD</w:t>
            </w:r>
          </w:p>
        </w:tc>
      </w:tr>
      <w:tr w:rsidR="00C77953" w:rsidRPr="0006510D" w14:paraId="5393791A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AD73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06510D">
              <w:rPr>
                <w:sz w:val="18"/>
                <w:szCs w:val="18"/>
                <w:lang w:val="en-US"/>
              </w:rPr>
              <w:t>Bosisio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 xml:space="preserve"> et al., 202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F3E2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F806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CEF35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ed data from previous studies: Bois et al., 2016 and Rosen et al., 2016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9784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uples coping with PVD (N=5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79C9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the associations between depressive symptoms, attachment, and perceived and observed partner responsivenes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06A6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E1DA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Videotaped discussion and self-report measures of depressive symptoms, attachment, and perceived partner responsivenes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4404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uple therapy focusing on depressive symptoms and relationship insecurity could increase responsiveness in couples coping with PVD</w:t>
            </w:r>
          </w:p>
        </w:tc>
      </w:tr>
      <w:tr w:rsidR="00C77953" w:rsidRPr="0006510D" w14:paraId="50076192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9BDF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>Charbonneau-Lefebvre et al., 20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8F58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F5B1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6332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663E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uples coping with PVD (including three same sex couples)</w:t>
            </w:r>
          </w:p>
          <w:p w14:paraId="19332F8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(N=12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2C74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the mediating role of facilitative and negative partner responses in the associations between attachment and relationship and sexual adjustment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94A17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38A4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lf-report questionnaires on attachment, partner responses, sexual satisfaction and distress, and relationship satisfac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BBDA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artner’s and women’s women attachment orientation may help clinicians better understand couples’ coping with PVD </w:t>
            </w:r>
          </w:p>
        </w:tc>
      </w:tr>
      <w:tr w:rsidR="00C77953" w:rsidRPr="0006510D" w14:paraId="0289A999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6F6F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Bennett-Brown et al., 20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DC5F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052D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7188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escriptive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61BF6" w14:textId="2E2A7C8E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Individuals of </w:t>
            </w:r>
            <w:r w:rsidR="000167A4" w:rsidRPr="0006510D">
              <w:rPr>
                <w:sz w:val="18"/>
                <w:szCs w:val="18"/>
                <w:lang w:val="en-US"/>
              </w:rPr>
              <w:t>color</w:t>
            </w:r>
            <w:r w:rsidRPr="0006510D">
              <w:rPr>
                <w:sz w:val="18"/>
                <w:szCs w:val="18"/>
                <w:lang w:val="en-US"/>
              </w:rPr>
              <w:t xml:space="preserve"> who experience chronic vulvovaginal pain</w:t>
            </w:r>
            <w:r w:rsidR="000167A4">
              <w:rPr>
                <w:sz w:val="18"/>
                <w:szCs w:val="18"/>
                <w:lang w:val="en-US"/>
              </w:rPr>
              <w:t xml:space="preserve"> </w:t>
            </w:r>
            <w:r w:rsidRPr="0006510D">
              <w:rPr>
                <w:sz w:val="18"/>
                <w:szCs w:val="18"/>
                <w:lang w:val="en-US"/>
              </w:rPr>
              <w:t>(N=33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B896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partner’s supportiveness, other sources of emotional support, and their satisfaction and stress surrounding sexual activity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40B5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4D6D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on partner support, dissatisfaction and distress about sex life, emotional support resource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39B4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artner supportiveness was associated with less distress and less dissatisfaction surrounding sexual activity</w:t>
            </w:r>
          </w:p>
        </w:tc>
      </w:tr>
      <w:tr w:rsidR="00C77953" w:rsidRPr="0006510D" w14:paraId="06AEA481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C172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chneider et al., 20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0A1A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5C7C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ED85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F604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PVD (N=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D2AE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the experiences of sexual intimacy in women living with PVD </w:t>
            </w:r>
          </w:p>
          <w:p w14:paraId="3523D91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BA31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C867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In-depth interview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0612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’s tendency to endure painful intercourse and not tell the partner is driven by fear of rejection and conflict</w:t>
            </w:r>
          </w:p>
          <w:p w14:paraId="7E1BAC5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C77953" w:rsidRPr="0006510D" w14:paraId="448F49DC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98CC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anterre-Baillargeon et al., 20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9A22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F7F1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 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AD6D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CT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1C9C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Couples coping with PVD </w:t>
            </w:r>
            <w:r w:rsidRPr="0006510D">
              <w:rPr>
                <w:sz w:val="18"/>
                <w:szCs w:val="18"/>
                <w:lang w:val="en-US"/>
              </w:rPr>
              <w:br/>
              <w:t>(N=10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5D96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women's and partners' pain self-efficacy and pain catastrophizing as mediators of change in CBCT, using topical lidocaine as a control group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28B5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8DF5A" w14:textId="28D1DA74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Assessed at pre-treatment, post-treatment, and six-month follow-up. Measures of pain </w:t>
            </w:r>
            <w:r w:rsidR="000167A4" w:rsidRPr="0006510D">
              <w:rPr>
                <w:sz w:val="18"/>
                <w:szCs w:val="18"/>
                <w:lang w:val="en-US"/>
              </w:rPr>
              <w:t>catastrophizing</w:t>
            </w:r>
            <w:r w:rsidRPr="0006510D">
              <w:rPr>
                <w:sz w:val="18"/>
                <w:szCs w:val="18"/>
                <w:lang w:val="en-US"/>
              </w:rPr>
              <w:t>, self-efficacy, sexual function and distres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D49A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Pain </w:t>
            </w:r>
            <w:proofErr w:type="gramStart"/>
            <w:r w:rsidRPr="0006510D">
              <w:rPr>
                <w:sz w:val="18"/>
                <w:szCs w:val="18"/>
                <w:lang w:val="en-US"/>
              </w:rPr>
              <w:t>catastrophizing</w:t>
            </w:r>
            <w:proofErr w:type="gramEnd"/>
            <w:r w:rsidRPr="0006510D">
              <w:rPr>
                <w:sz w:val="18"/>
                <w:szCs w:val="18"/>
                <w:lang w:val="en-US"/>
              </w:rPr>
              <w:t xml:space="preserve"> may be a mediator specific to CBCT for PVD</w:t>
            </w:r>
          </w:p>
        </w:tc>
      </w:tr>
      <w:tr w:rsidR="00C77953" w:rsidRPr="0006510D" w14:paraId="4AFB07F7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14D9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06510D">
              <w:rPr>
                <w:sz w:val="18"/>
                <w:szCs w:val="18"/>
                <w:lang w:val="en-US"/>
              </w:rPr>
              <w:lastRenderedPageBreak/>
              <w:t>Myrtveit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>-Stensrud et al., 20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B984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E2C5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70CA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DF5E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vulvodynia and their partners</w:t>
            </w:r>
            <w:r w:rsidRPr="0006510D">
              <w:rPr>
                <w:sz w:val="18"/>
                <w:szCs w:val="18"/>
                <w:lang w:val="en-US"/>
              </w:rPr>
              <w:br/>
              <w:t>(N=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E98F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how heterosexual couples experience living with vulvodynia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E5E7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A0FC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mi-structured interview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C59B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uples struggle with understanding the pain, as well as navigating their social and sexual lives</w:t>
            </w:r>
          </w:p>
        </w:tc>
      </w:tr>
      <w:tr w:rsidR="00C77953" w:rsidRPr="0006510D" w14:paraId="5E61F860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D6EF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Ekholm et al., 20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5CFB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E9A3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EF7A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Observational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0EE4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ouples coping with vulvodynia</w:t>
            </w:r>
            <w:r w:rsidRPr="0006510D">
              <w:rPr>
                <w:sz w:val="18"/>
                <w:szCs w:val="18"/>
                <w:lang w:val="en-US"/>
              </w:rPr>
              <w:br/>
              <w:t>(N=62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1333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sexual communication patterns, including communication quality, sexual assertiveness, self-disclosure, and their associations with pain intensity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6ABA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339D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lf-report questionnaire data and behavioral observational data in the form of video-recorded conversation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F051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here is a need to direct treatment interventions toward couples' sexual communication quality (i.e., levels of validation and invalidation)</w:t>
            </w:r>
          </w:p>
        </w:tc>
      </w:tr>
      <w:tr w:rsidR="005160FE" w:rsidRPr="0006510D" w14:paraId="2C29853E" w14:textId="77777777" w:rsidTr="000167A4">
        <w:trPr>
          <w:trHeight w:val="609"/>
        </w:trPr>
        <w:tc>
          <w:tcPr>
            <w:tcW w:w="1539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99E66B" w14:textId="1D5831BA" w:rsidR="005160FE" w:rsidRPr="0006510D" w:rsidRDefault="005160FE" w:rsidP="00C7795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regnancy</w:t>
            </w:r>
          </w:p>
        </w:tc>
      </w:tr>
      <w:tr w:rsidR="00133302" w:rsidRPr="0006510D" w14:paraId="05F094B3" w14:textId="77777777" w:rsidTr="000167A4">
        <w:trPr>
          <w:trHeight w:val="533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E9646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BE9FA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00E09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B56097" w14:textId="234D77A1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76962" w14:textId="1D75B1EC" w:rsidR="005160FE" w:rsidRPr="0006510D" w:rsidRDefault="00F0573C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2971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8A1F1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6E2B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42C9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133302" w:rsidRPr="0006510D" w14:paraId="6761DA6E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54EB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öller et al., 201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9014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weden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3732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6C33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etrospective, population-based register study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BF97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All women born in Sweden 1973–83 who gave birth for the first time or remained nulliparous during the years 2001–09 (N= 454,91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DED9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compare sociodemographic, parity and mode of delivery between women diagnosed with vaginismus or LPV to women without a diagnosis before first pregnancy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0D63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7727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ationally linked registries were used to identify the study populat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0538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vaginismus/LPV are less likely to give birth and more likely to opt for caesarean sections. Both sexual and reproductive function should be addressed</w:t>
            </w:r>
          </w:p>
        </w:tc>
      </w:tr>
      <w:tr w:rsidR="00133302" w:rsidRPr="0006510D" w14:paraId="61661BB9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58D1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mith et al., 201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3ABF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8E41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2490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7634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aternity care providers</w:t>
            </w:r>
          </w:p>
          <w:p w14:paraId="50E7C82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(N=116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6264E" w14:textId="0DC95FDB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To examine maternity providers' recommendations for pregnant women with vulvodynia management during </w:t>
            </w:r>
            <w:r w:rsidR="000167A4" w:rsidRPr="0006510D">
              <w:rPr>
                <w:sz w:val="18"/>
                <w:szCs w:val="18"/>
                <w:lang w:val="en-US"/>
              </w:rPr>
              <w:t>labor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869A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949E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regarding pregnancy and childbirth care in women with vulvodynia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461BB" w14:textId="1E76D1B5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Need for increased education of vulvodynia aimed at providers of antenatal, </w:t>
            </w:r>
            <w:r w:rsidR="000167A4" w:rsidRPr="0006510D">
              <w:rPr>
                <w:sz w:val="18"/>
                <w:szCs w:val="18"/>
                <w:lang w:val="en-US"/>
              </w:rPr>
              <w:t>labor</w:t>
            </w:r>
            <w:r w:rsidRPr="0006510D">
              <w:rPr>
                <w:sz w:val="18"/>
                <w:szCs w:val="18"/>
                <w:lang w:val="en-US"/>
              </w:rPr>
              <w:t>, and postnatal care</w:t>
            </w:r>
          </w:p>
        </w:tc>
      </w:tr>
      <w:tr w:rsidR="00133302" w:rsidRPr="0006510D" w14:paraId="66B1792E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26B6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>Smith et al., 20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F87D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C18A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9AF2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rospective Case-Control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2660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regnant individuals diagnosed with vulvodynia (N=57) and control individuals (N=4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01C9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assess changes in vulvar pain from pregnancy to postpartum and compare pain anxiety, fear of childbirth, depression, and anxiety symptoms between group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599B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782B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Online survey during pregnancy and three and six months postpartum</w:t>
            </w:r>
          </w:p>
          <w:p w14:paraId="47AE498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85A0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regnant women with vulvodynia experienced postpartum improvements in vulvar pain symptoms. Mode of birth may play a role in symptom trajectory</w:t>
            </w:r>
          </w:p>
        </w:tc>
      </w:tr>
      <w:tr w:rsidR="00133302" w:rsidRPr="0006510D" w14:paraId="15A96502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2C8F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Baril et al., 20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514E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FEC5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97F5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etrospective cohort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73B5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Women with vulvodynia or vaginismus </w:t>
            </w:r>
            <w:r w:rsidRPr="0006510D">
              <w:rPr>
                <w:sz w:val="18"/>
                <w:szCs w:val="18"/>
                <w:lang w:val="en-US"/>
              </w:rPr>
              <w:br/>
              <w:t>(N=87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C79C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valuate the associations between vulvodynia and vaginismus and obstetric outcomes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8E42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6B744" w14:textId="2D16D274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All birth-related admissions (1999 </w:t>
            </w:r>
            <w:r w:rsidR="00C77953" w:rsidRPr="0006510D">
              <w:rPr>
                <w:sz w:val="18"/>
                <w:szCs w:val="18"/>
                <w:lang w:val="en-US"/>
              </w:rPr>
              <w:t>- 2015</w:t>
            </w:r>
            <w:r w:rsidRPr="0006510D">
              <w:rPr>
                <w:sz w:val="18"/>
                <w:szCs w:val="18"/>
                <w:lang w:val="en-US"/>
              </w:rPr>
              <w:t xml:space="preserve">) extracted from the Healthcare Cost and </w:t>
            </w:r>
            <w:proofErr w:type="spellStart"/>
            <w:r w:rsidRPr="0006510D">
              <w:rPr>
                <w:sz w:val="18"/>
                <w:szCs w:val="18"/>
                <w:lang w:val="en-US"/>
              </w:rPr>
              <w:t>Utilisation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 xml:space="preserve"> Project-National Inpatient Sample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17D8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Vulvodynia and vaginismus in pregnancy appears underreported in pregnancy compared to reported population rates</w:t>
            </w:r>
          </w:p>
        </w:tc>
      </w:tr>
      <w:tr w:rsidR="005160FE" w:rsidRPr="0006510D" w14:paraId="3F233DB2" w14:textId="77777777" w:rsidTr="000167A4">
        <w:trPr>
          <w:trHeight w:val="609"/>
        </w:trPr>
        <w:tc>
          <w:tcPr>
            <w:tcW w:w="1539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24E99E" w14:textId="77777777" w:rsidR="005160FE" w:rsidRPr="0006510D" w:rsidRDefault="005160FE" w:rsidP="00C7795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sychosocial Factors</w:t>
            </w:r>
          </w:p>
        </w:tc>
      </w:tr>
      <w:tr w:rsidR="00C77953" w:rsidRPr="0006510D" w14:paraId="09A3ED3A" w14:textId="77777777" w:rsidTr="000167A4">
        <w:trPr>
          <w:trHeight w:val="675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2B3B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4B24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8C00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BFC8D" w14:textId="6F473F3A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 xml:space="preserve">Design 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47A8D" w14:textId="36985C14" w:rsidR="005160FE" w:rsidRPr="0006510D" w:rsidRDefault="00F0573C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0E381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A54B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E00D3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743E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C77953" w:rsidRPr="0006510D" w14:paraId="19D337E1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07F7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hisari &amp; Chilcot, 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7F22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23CF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9349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401B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vulvodynia</w:t>
            </w:r>
          </w:p>
          <w:p w14:paraId="26238AE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(N=33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562B7" w14:textId="76A6FB63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amine whether distress, fatigue, illness perceptions, and cognitive-</w:t>
            </w:r>
            <w:r w:rsidR="000167A4" w:rsidRPr="0006510D">
              <w:rPr>
                <w:sz w:val="18"/>
                <w:szCs w:val="18"/>
                <w:lang w:val="en-US"/>
              </w:rPr>
              <w:t>behavioral</w:t>
            </w:r>
            <w:r w:rsidRPr="0006510D">
              <w:rPr>
                <w:sz w:val="18"/>
                <w:szCs w:val="18"/>
                <w:lang w:val="en-US"/>
              </w:rPr>
              <w:t xml:space="preserve"> factors would be associated with pain severity and interference  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8DE4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4DEF3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of self-reported pain severity and pain interference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A0C35" w14:textId="480E1A72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istress, illness perceptions, fatigue, and cognitive-</w:t>
            </w:r>
            <w:r w:rsidR="000167A4" w:rsidRPr="0006510D">
              <w:rPr>
                <w:sz w:val="18"/>
                <w:szCs w:val="18"/>
                <w:lang w:val="en-US"/>
              </w:rPr>
              <w:t>behavioral</w:t>
            </w:r>
            <w:r w:rsidRPr="0006510D">
              <w:rPr>
                <w:sz w:val="18"/>
                <w:szCs w:val="18"/>
                <w:lang w:val="en-US"/>
              </w:rPr>
              <w:t xml:space="preserve"> are associated with pain severity and interference highlighting the importance of adopting a biopsychosocial approach in this setting</w:t>
            </w:r>
          </w:p>
        </w:tc>
      </w:tr>
      <w:tr w:rsidR="00C77953" w:rsidRPr="0006510D" w14:paraId="5C3A21D7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3787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06510D">
              <w:rPr>
                <w:sz w:val="18"/>
                <w:szCs w:val="18"/>
                <w:lang w:val="en-US"/>
              </w:rPr>
              <w:lastRenderedPageBreak/>
              <w:t>Gerhant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27E1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C566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AA42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se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828A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A 45-year-old woman with relapse of vulvar pain</w:t>
            </w:r>
          </w:p>
          <w:p w14:paraId="2B3BBF1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ED94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describe the case of vulvodynia coexisting with symptoms of a depressive syndrome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35A2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67BA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Referral to a psychiatry clinic due to the relapse of vulvar pain persisting for half a year and the coexisting symptoms of depression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3C99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Vulvodynia often coexists with depression and other functional pain syndromes, increasing the risk of suicide, particularly with depressive symptoms</w:t>
            </w:r>
          </w:p>
        </w:tc>
      </w:tr>
      <w:tr w:rsidR="00C77953" w:rsidRPr="0006510D" w14:paraId="3F3EC29F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1097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hisari et al., 20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5550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BC0D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2B78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7765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Individuals with provoked and spontaneous/mixed vulvodynia</w:t>
            </w:r>
            <w:r w:rsidRPr="0006510D">
              <w:rPr>
                <w:sz w:val="18"/>
                <w:szCs w:val="18"/>
                <w:lang w:val="en-US"/>
              </w:rPr>
              <w:br/>
              <w:t>(N=349)  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36EE1" w14:textId="396DEC00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Network analysis to explore relations between psychological flexibility, newly emerging </w:t>
            </w:r>
            <w:r w:rsidR="000167A4" w:rsidRPr="0006510D">
              <w:rPr>
                <w:sz w:val="18"/>
                <w:szCs w:val="18"/>
                <w:lang w:val="en-US"/>
              </w:rPr>
              <w:t xml:space="preserve">relevant </w:t>
            </w:r>
            <w:r w:rsidRPr="0006510D">
              <w:rPr>
                <w:sz w:val="18"/>
                <w:szCs w:val="18"/>
                <w:lang w:val="en-US"/>
              </w:rPr>
              <w:t xml:space="preserve">psychosocial </w:t>
            </w:r>
            <w:r w:rsidR="000167A4" w:rsidRPr="0006510D">
              <w:rPr>
                <w:sz w:val="18"/>
                <w:szCs w:val="18"/>
                <w:lang w:val="en-US"/>
              </w:rPr>
              <w:t xml:space="preserve">variables </w:t>
            </w:r>
            <w:r w:rsidR="000167A4">
              <w:rPr>
                <w:sz w:val="18"/>
                <w:szCs w:val="18"/>
                <w:lang w:val="en-US"/>
              </w:rPr>
              <w:t xml:space="preserve">and </w:t>
            </w:r>
            <w:r w:rsidRPr="0006510D">
              <w:rPr>
                <w:sz w:val="18"/>
                <w:szCs w:val="18"/>
                <w:lang w:val="en-US"/>
              </w:rPr>
              <w:t>their associations with vulvodynia outcomes </w:t>
            </w:r>
          </w:p>
          <w:p w14:paraId="049152AF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DA5B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C4AE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lf-report questionnaires on pain and sexual outcomes, depression, facets of psychological flexibility, body-exposure anxiety during intercourse, unmitigated sexual communion, and perceived injustice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332C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erceived injustice, pain acceptance, depression, and psychological flexibility appear to be important in vulvodynia </w:t>
            </w:r>
          </w:p>
        </w:tc>
      </w:tr>
      <w:tr w:rsidR="00C77953" w:rsidRPr="0006510D" w14:paraId="4BBEF933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D238D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hisari et al., 20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9D79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K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100B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466A9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Longitudinal Study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32B8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vulvodynia</w:t>
            </w:r>
            <w:r w:rsidRPr="0006510D">
              <w:rPr>
                <w:sz w:val="18"/>
                <w:szCs w:val="18"/>
                <w:lang w:val="en-US"/>
              </w:rPr>
              <w:br/>
              <w:t>(N=34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899A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explore whether psychological flexibility, body-exposure anxiety and avoidance during sexual activities and perceived injustice assessed at baseline predict pain severity, pain interference, sexual functioning and satisfaction and depression 3 months later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A7DF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E7931" w14:textId="490394B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on disease severity variables, psychosocial measures, pain severity, interference, sexual and emotional functioning,</w:t>
            </w:r>
            <w:r w:rsidR="000167A4">
              <w:rPr>
                <w:sz w:val="18"/>
                <w:szCs w:val="18"/>
                <w:lang w:val="en-US"/>
              </w:rPr>
              <w:t xml:space="preserve"> </w:t>
            </w:r>
            <w:r w:rsidRPr="0006510D">
              <w:rPr>
                <w:sz w:val="18"/>
                <w:szCs w:val="18"/>
                <w:lang w:val="en-US"/>
              </w:rPr>
              <w:t>and sexual satisfaction. 3-month assessment included questions about COVID-related experiences and impact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C233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ain acceptance and committed action are prospectively associated with pain interference and depression</w:t>
            </w:r>
          </w:p>
        </w:tc>
      </w:tr>
      <w:tr w:rsidR="00C77953" w:rsidRPr="0006510D" w14:paraId="730A0A9A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AF0A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aunder et al., 202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FB37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anada, USA, Australi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523C4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9E4E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 study 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E5AF0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Individuals with PVD symptoms </w:t>
            </w:r>
            <w:r w:rsidRPr="0006510D">
              <w:rPr>
                <w:sz w:val="18"/>
                <w:szCs w:val="18"/>
                <w:lang w:val="en-US"/>
              </w:rPr>
              <w:br/>
              <w:t>(N=6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382C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To explore whether pain anxiety, stress, and solicitous partner responses </w:t>
            </w:r>
            <w:proofErr w:type="gramStart"/>
            <w:r w:rsidRPr="0006510D">
              <w:rPr>
                <w:sz w:val="18"/>
                <w:szCs w:val="18"/>
                <w:lang w:val="en-US"/>
              </w:rPr>
              <w:t>moderated</w:t>
            </w:r>
            <w:proofErr w:type="gramEnd"/>
            <w:r w:rsidRPr="0006510D">
              <w:rPr>
                <w:sz w:val="18"/>
                <w:szCs w:val="18"/>
                <w:lang w:val="en-US"/>
              </w:rPr>
              <w:t xml:space="preserve"> the relationship between penetrative pain and pain-related sexual disability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DD59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85AB2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Validate questionnaires assessing pain-related sexual disability, pain anxiety, perceived stress, perceived solicitous partner responding, and level of penetrative pain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C692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High pain anxiety and frequent solicitous partner responses to an individual's pain predicted higher pain-related sexual disability</w:t>
            </w:r>
          </w:p>
        </w:tc>
      </w:tr>
      <w:tr w:rsidR="00C77953" w:rsidRPr="0006510D" w14:paraId="0203D4AC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59A46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>Andersson et al., 202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C51AA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weden 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59F41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B58CE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AB70C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Patients diagnosed with LPV (N=3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D0387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identify the prevalence of perfectionism, self-compassion, impostor phenomenon, anxiety, and stress in patients with LPV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D266B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78F3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estionnaires either at the clinic in paper format or at home in a digital fo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E2198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Impostor phenomenon and perfectionism were particularly common</w:t>
            </w:r>
            <w:r w:rsidRPr="0006510D">
              <w:rPr>
                <w:sz w:val="18"/>
                <w:szCs w:val="18"/>
                <w:lang w:val="en-US"/>
              </w:rPr>
              <w:br/>
            </w:r>
            <w:r w:rsidRPr="0006510D">
              <w:rPr>
                <w:sz w:val="18"/>
                <w:szCs w:val="18"/>
                <w:lang w:val="en-US"/>
              </w:rPr>
              <w:br/>
            </w:r>
          </w:p>
          <w:p w14:paraId="798BC4A5" w14:textId="77777777" w:rsidR="005160FE" w:rsidRPr="0006510D" w:rsidRDefault="005160FE" w:rsidP="00DD5712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C77953" w:rsidRPr="0006510D" w14:paraId="74493051" w14:textId="77777777" w:rsidTr="000167A4">
        <w:trPr>
          <w:trHeight w:val="701"/>
        </w:trPr>
        <w:tc>
          <w:tcPr>
            <w:tcW w:w="1539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B03E0C" w14:textId="7FD8991E" w:rsidR="00C77953" w:rsidRPr="0006510D" w:rsidRDefault="00133302" w:rsidP="00C7795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Experience of Vulvodynia</w:t>
            </w:r>
          </w:p>
        </w:tc>
      </w:tr>
      <w:tr w:rsidR="00133302" w:rsidRPr="0006510D" w14:paraId="3B47D9E4" w14:textId="77777777" w:rsidTr="000167A4">
        <w:trPr>
          <w:trHeight w:val="645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F8B16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17A7FA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940B9E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Methodology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E9885" w14:textId="386E01C9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7E044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76E918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D8F44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FB789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Outcomes (Measures)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D0CCA6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b/>
                <w:bCs/>
                <w:sz w:val="18"/>
                <w:szCs w:val="18"/>
                <w:lang w:val="en-US"/>
              </w:rPr>
              <w:t>Key Findings</w:t>
            </w:r>
          </w:p>
        </w:tc>
      </w:tr>
      <w:tr w:rsidR="00133302" w:rsidRPr="0006510D" w14:paraId="32266BA8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ED4A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Groven et al.,</w:t>
            </w:r>
            <w:r w:rsidRPr="0006510D">
              <w:rPr>
                <w:sz w:val="18"/>
                <w:szCs w:val="18"/>
                <w:lang w:val="en-US"/>
              </w:rPr>
              <w:br/>
              <w:t xml:space="preserve"> 2016 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0AF74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 Norway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7FC7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 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D1682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53266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Women with </w:t>
            </w:r>
            <w:proofErr w:type="spellStart"/>
            <w:r w:rsidRPr="0006510D">
              <w:rPr>
                <w:sz w:val="18"/>
                <w:szCs w:val="18"/>
                <w:lang w:val="en-US"/>
              </w:rPr>
              <w:t>vestibulodynia</w:t>
            </w:r>
            <w:proofErr w:type="spellEnd"/>
            <w:r w:rsidRPr="0006510D">
              <w:rPr>
                <w:sz w:val="18"/>
                <w:szCs w:val="18"/>
                <w:lang w:val="en-US"/>
              </w:rPr>
              <w:br/>
              <w:t>(N=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B3D3B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To explore the experiences of Norwegian women living with </w:t>
            </w:r>
            <w:proofErr w:type="spellStart"/>
            <w:r w:rsidRPr="0006510D">
              <w:rPr>
                <w:sz w:val="18"/>
                <w:szCs w:val="18"/>
                <w:lang w:val="en-US"/>
              </w:rPr>
              <w:t>vestibulodynia</w:t>
            </w:r>
            <w:proofErr w:type="spellEnd"/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8F9E4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78A9B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In-depth interview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D09A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ifficult and ongoing process to fulfil partners’ sexual desires and their own</w:t>
            </w:r>
          </w:p>
          <w:p w14:paraId="4B37AE4C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133302" w:rsidRPr="0006510D" w14:paraId="7E9D3CDD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CE1E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McCann, 201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3148A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7BFC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4563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Dissertation 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C1C3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Heterosexual women diagnosed with vulvodynia (N=4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2AE69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develop greater understanding and insight as to the ways in which the lived experience of vulvodynia impacted four heterosexual women's gender identity 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9E2D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00CC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mi-structured interviews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6EA7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Both negative and positive impact on gender identity</w:t>
            </w:r>
            <w:r w:rsidRPr="0006510D">
              <w:rPr>
                <w:sz w:val="18"/>
                <w:szCs w:val="18"/>
                <w:lang w:val="en-US"/>
              </w:rPr>
              <w:br/>
              <w:t>such as isolation, feeling dismissed but also self-advocacy and body appreciation</w:t>
            </w:r>
          </w:p>
          <w:p w14:paraId="426D853D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</w:tr>
      <w:tr w:rsidR="00133302" w:rsidRPr="0006510D" w14:paraId="610DD0DF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4E3F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lastRenderedPageBreak/>
              <w:t>Schlaeger et al., 20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A7A56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3F59B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proofErr w:type="gramStart"/>
            <w:r w:rsidRPr="0006510D">
              <w:rPr>
                <w:sz w:val="18"/>
                <w:szCs w:val="18"/>
                <w:lang w:val="en-US"/>
              </w:rPr>
              <w:t>Mixed-methods</w:t>
            </w:r>
            <w:proofErr w:type="gramEnd"/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2164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D4289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diagnosed with vulvodynia</w:t>
            </w:r>
          </w:p>
          <w:p w14:paraId="0E0E6A1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(N=6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80862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describe pain experiences and pain relief strategies of women with vulvodynia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67B4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35CC8" w14:textId="578DB952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 xml:space="preserve">Pain measures, prescribed treatments, and self-reported </w:t>
            </w:r>
            <w:r w:rsidR="000167A4" w:rsidRPr="0006510D">
              <w:rPr>
                <w:sz w:val="18"/>
                <w:szCs w:val="18"/>
                <w:lang w:val="en-US"/>
              </w:rPr>
              <w:t>behaviors</w:t>
            </w:r>
            <w:r w:rsidRPr="0006510D">
              <w:rPr>
                <w:sz w:val="18"/>
                <w:szCs w:val="18"/>
                <w:lang w:val="en-US"/>
              </w:rPr>
              <w:t xml:space="preserve"> with women's free responses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B3B46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vere pain in women with vulvodynia may be a clinical indicator of those at higher risk of combining prescription pain medications with alcohol</w:t>
            </w:r>
          </w:p>
        </w:tc>
      </w:tr>
      <w:tr w:rsidR="00133302" w:rsidRPr="0006510D" w14:paraId="116433D7" w14:textId="77777777" w:rsidTr="000167A4">
        <w:trPr>
          <w:trHeight w:val="2254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2D479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Hintz, 201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E2183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88C95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622D8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395E8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Women with vulvodynia (N=26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AAC2B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To apply the critical interpersonal and family communication (CIFC) framework within the context of vulvodynia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B9AA8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8D8E1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Semi-structured interviews 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4F767" w14:textId="77777777" w:rsidR="00C77953" w:rsidRPr="0006510D" w:rsidRDefault="00C77953" w:rsidP="00B0110E">
            <w:pPr>
              <w:spacing w:after="0"/>
              <w:rPr>
                <w:sz w:val="18"/>
                <w:szCs w:val="18"/>
                <w:lang w:val="en-US"/>
              </w:rPr>
            </w:pPr>
            <w:r w:rsidRPr="0006510D">
              <w:rPr>
                <w:sz w:val="18"/>
                <w:szCs w:val="18"/>
                <w:lang w:val="en-US"/>
              </w:rPr>
              <w:t>Loss of relational power and problematic media depictions establishing standards for “normal” heterosexual sex</w:t>
            </w:r>
          </w:p>
        </w:tc>
      </w:tr>
    </w:tbl>
    <w:p w14:paraId="0B5400D2" w14:textId="77777777" w:rsidR="00C77953" w:rsidRPr="0006510D" w:rsidRDefault="00C77953" w:rsidP="00DD5712">
      <w:pPr>
        <w:spacing w:after="0"/>
        <w:rPr>
          <w:sz w:val="18"/>
          <w:szCs w:val="18"/>
          <w:lang w:val="en-US"/>
        </w:rPr>
      </w:pPr>
    </w:p>
    <w:sectPr w:rsidR="00C77953" w:rsidRPr="0006510D" w:rsidSect="005160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C0"/>
    <w:rsid w:val="000167A4"/>
    <w:rsid w:val="0006510D"/>
    <w:rsid w:val="00094E23"/>
    <w:rsid w:val="000B1E0A"/>
    <w:rsid w:val="00133302"/>
    <w:rsid w:val="005160FE"/>
    <w:rsid w:val="00586DC0"/>
    <w:rsid w:val="00652135"/>
    <w:rsid w:val="006D4D1E"/>
    <w:rsid w:val="00752E5A"/>
    <w:rsid w:val="007548B6"/>
    <w:rsid w:val="00A526DD"/>
    <w:rsid w:val="00C77953"/>
    <w:rsid w:val="00DD5712"/>
    <w:rsid w:val="00F0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45682"/>
  <w15:chartTrackingRefBased/>
  <w15:docId w15:val="{34804900-BE89-471A-9434-C285C87F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D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6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370</Words>
  <Characters>13511</Characters>
  <Application>Microsoft Office Word</Application>
  <DocSecurity>0</DocSecurity>
  <Lines>112</Lines>
  <Paragraphs>31</Paragraphs>
  <ScaleCrop>false</ScaleCrop>
  <Company/>
  <LinksUpToDate>false</LinksUpToDate>
  <CharactersWithSpaces>1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rand</dc:creator>
  <cp:keywords/>
  <dc:description/>
  <cp:lastModifiedBy>Hannah Durand</cp:lastModifiedBy>
  <cp:revision>12</cp:revision>
  <dcterms:created xsi:type="dcterms:W3CDTF">2025-01-21T10:19:00Z</dcterms:created>
  <dcterms:modified xsi:type="dcterms:W3CDTF">2025-04-10T14:49:00Z</dcterms:modified>
</cp:coreProperties>
</file>